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12D2C" w14:textId="5B994319" w:rsidR="00E75EF4" w:rsidRPr="004D1C8C" w:rsidRDefault="00FA28E4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Table S</w:t>
      </w:r>
      <w:r w:rsidR="004D1C8C" w:rsidRPr="004D1C8C">
        <w:rPr>
          <w:rFonts w:ascii="Times New Roman" w:hAnsi="Times New Roman" w:cs="Times New Roman"/>
          <w:b/>
          <w:color w:val="000000" w:themeColor="text1"/>
          <w:lang w:val="en-US"/>
        </w:rPr>
        <w:t>1.</w:t>
      </w:r>
      <w:r w:rsidR="004D1C8C" w:rsidRPr="004D1C8C">
        <w:rPr>
          <w:rFonts w:ascii="Times New Roman" w:hAnsi="Times New Roman" w:cs="Times New Roman"/>
          <w:color w:val="000000" w:themeColor="text1"/>
          <w:lang w:val="en-US"/>
        </w:rPr>
        <w:t xml:space="preserve"> Medical consultation case scenarios and profiles of portrayals</w:t>
      </w:r>
    </w:p>
    <w:p w14:paraId="25AA6EDB" w14:textId="166BA0F3" w:rsidR="004D1C8C" w:rsidRPr="004D1C8C" w:rsidRDefault="004D1C8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D1C8C" w:rsidRPr="004D1C8C" w14:paraId="44A701A3" w14:textId="77777777" w:rsidTr="00D0235D">
        <w:tc>
          <w:tcPr>
            <w:tcW w:w="4528" w:type="dxa"/>
            <w:tcBorders>
              <w:left w:val="nil"/>
              <w:right w:val="nil"/>
            </w:tcBorders>
            <w:vAlign w:val="center"/>
          </w:tcPr>
          <w:p w14:paraId="1E95CC75" w14:textId="09EB277F" w:rsidR="004D1C8C" w:rsidRPr="004D1C8C" w:rsidRDefault="003F0499" w:rsidP="004D1C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problems</w:t>
            </w:r>
          </w:p>
        </w:tc>
        <w:tc>
          <w:tcPr>
            <w:tcW w:w="45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16F48" w14:textId="277D7749" w:rsidR="004D1C8C" w:rsidRPr="004D1C8C" w:rsidRDefault="003F0499" w:rsidP="004D1C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files of portrayals</w:t>
            </w:r>
          </w:p>
        </w:tc>
      </w:tr>
      <w:tr w:rsidR="003F0499" w:rsidRPr="004D1C8C" w14:paraId="5901CA5D" w14:textId="77777777" w:rsidTr="003F0499">
        <w:tc>
          <w:tcPr>
            <w:tcW w:w="4528" w:type="dxa"/>
            <w:tcBorders>
              <w:left w:val="nil"/>
              <w:bottom w:val="nil"/>
              <w:right w:val="nil"/>
            </w:tcBorders>
            <w:vAlign w:val="center"/>
          </w:tcPr>
          <w:p w14:paraId="31EDA259" w14:textId="77D18082" w:rsidR="003F0499" w:rsidRPr="004D1C8C" w:rsidRDefault="003F0499" w:rsidP="003F049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C8C">
              <w:rPr>
                <w:rFonts w:ascii="Times New Roman" w:hAnsi="Times New Roman" w:cs="Times New Roman"/>
                <w:lang w:val="en-US"/>
              </w:rPr>
              <w:t>Significant fatigue with a decrease in physical and mental performance in the context of a depressive syndrome</w:t>
            </w:r>
          </w:p>
        </w:tc>
        <w:tc>
          <w:tcPr>
            <w:tcW w:w="4528" w:type="dxa"/>
            <w:tcBorders>
              <w:left w:val="nil"/>
              <w:bottom w:val="nil"/>
              <w:right w:val="nil"/>
            </w:tcBorders>
            <w:vAlign w:val="center"/>
          </w:tcPr>
          <w:p w14:paraId="047A0AED" w14:textId="601692F8" w:rsidR="003F0499" w:rsidRPr="00B52FA0" w:rsidRDefault="003F0499" w:rsidP="003F0499">
            <w:pPr>
              <w:pStyle w:val="Paragraphedeliste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B52FA0">
              <w:rPr>
                <w:rFonts w:ascii="Times New Roman" w:hAnsi="Times New Roman" w:cs="Times New Roman"/>
                <w:lang w:val="en-US"/>
              </w:rPr>
              <w:t>Reserved and shy patient with a tendency to retain information</w:t>
            </w:r>
          </w:p>
        </w:tc>
      </w:tr>
      <w:tr w:rsidR="003F0499" w:rsidRPr="004D1C8C" w14:paraId="4C8BECCB" w14:textId="77777777" w:rsidTr="003F049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ED50" w14:textId="3B3BFE6D" w:rsidR="003F0499" w:rsidRPr="004D1C8C" w:rsidRDefault="003F0499" w:rsidP="003F049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C8C">
              <w:rPr>
                <w:rFonts w:ascii="Times New Roman" w:hAnsi="Times New Roman" w:cs="Times New Roman"/>
                <w:lang w:val="en-US"/>
              </w:rPr>
              <w:t>History of hemorrhage during dental extraction with genetic background in the context of a coagulation disorder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21A8" w14:textId="6674A49D" w:rsidR="003F0499" w:rsidRPr="00B52FA0" w:rsidRDefault="003F0499" w:rsidP="003F0499">
            <w:pPr>
              <w:pStyle w:val="Paragraphedeliste"/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rganized l</w:t>
            </w:r>
            <w:r w:rsidRPr="00B52FA0">
              <w:rPr>
                <w:rFonts w:ascii="Times New Roman" w:hAnsi="Times New Roman" w:cs="Times New Roman"/>
                <w:lang w:val="en-US"/>
              </w:rPr>
              <w:t>ogorrheic patient</w:t>
            </w:r>
          </w:p>
        </w:tc>
      </w:tr>
      <w:tr w:rsidR="003F0499" w:rsidRPr="004D1C8C" w14:paraId="335CCF45" w14:textId="77777777" w:rsidTr="003F049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0880" w14:textId="079C778A" w:rsidR="003F0499" w:rsidRPr="004D1C8C" w:rsidRDefault="003F0499" w:rsidP="003F049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C8C">
              <w:rPr>
                <w:rFonts w:ascii="Times New Roman" w:hAnsi="Times New Roman" w:cs="Times New Roman"/>
                <w:lang w:val="en-US"/>
              </w:rPr>
              <w:t xml:space="preserve">New-onset axillary adenopathy after cat scratch in the context of an infectious </w:t>
            </w:r>
            <w:r>
              <w:rPr>
                <w:rFonts w:ascii="Times New Roman" w:hAnsi="Times New Roman" w:cs="Times New Roman"/>
                <w:lang w:val="en-US"/>
              </w:rPr>
              <w:t>disease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131B" w14:textId="5816D587" w:rsidR="003F0499" w:rsidRPr="00B52FA0" w:rsidRDefault="003F0499" w:rsidP="003F0499">
            <w:pPr>
              <w:pStyle w:val="Paragraphedeliste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B52FA0">
              <w:rPr>
                <w:rFonts w:ascii="Times New Roman" w:hAnsi="Times New Roman" w:cs="Times New Roman"/>
                <w:lang w:val="en-US"/>
              </w:rPr>
              <w:t>Anxious and apprehensive patient, taking notes</w:t>
            </w:r>
          </w:p>
        </w:tc>
      </w:tr>
      <w:tr w:rsidR="003F0499" w:rsidRPr="004D1C8C" w14:paraId="355E7869" w14:textId="77777777" w:rsidTr="003F049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E1F1" w14:textId="18A297BE" w:rsidR="003F0499" w:rsidRPr="004D1C8C" w:rsidRDefault="003F0499" w:rsidP="003F049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C8C">
              <w:rPr>
                <w:rFonts w:ascii="Times New Roman" w:hAnsi="Times New Roman" w:cs="Times New Roman"/>
                <w:lang w:val="en-US"/>
              </w:rPr>
              <w:t>Episode of tachycardia and moderate exercise-induced asthma in a young athlete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9E23" w14:textId="036CA661" w:rsidR="003F0499" w:rsidRPr="00B52FA0" w:rsidRDefault="003F0499" w:rsidP="003F0499">
            <w:pPr>
              <w:pStyle w:val="Paragraphedeliste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B52FA0">
              <w:rPr>
                <w:rFonts w:ascii="Times New Roman" w:hAnsi="Times New Roman" w:cs="Times New Roman"/>
                <w:lang w:val="en-US"/>
              </w:rPr>
              <w:t xml:space="preserve">Patient demanding </w:t>
            </w:r>
            <w:proofErr w:type="gramStart"/>
            <w:r w:rsidRPr="00B52FA0">
              <w:rPr>
                <w:rFonts w:ascii="Times New Roman" w:hAnsi="Times New Roman" w:cs="Times New Roman"/>
                <w:lang w:val="en-US"/>
              </w:rPr>
              <w:t>and in a hurry,</w:t>
            </w:r>
            <w:proofErr w:type="gramEnd"/>
            <w:r w:rsidRPr="00B52FA0">
              <w:rPr>
                <w:rFonts w:ascii="Times New Roman" w:hAnsi="Times New Roman" w:cs="Times New Roman"/>
                <w:lang w:val="en-US"/>
              </w:rPr>
              <w:t xml:space="preserve"> sometimes aggressive</w:t>
            </w:r>
          </w:p>
        </w:tc>
      </w:tr>
      <w:tr w:rsidR="003F0499" w:rsidRPr="004D1C8C" w14:paraId="0C89F824" w14:textId="77777777" w:rsidTr="003F049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F3C0" w14:textId="30A406C0" w:rsidR="003F0499" w:rsidRPr="004D1C8C" w:rsidRDefault="003F0499" w:rsidP="003F049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C8C">
              <w:rPr>
                <w:rFonts w:ascii="Times New Roman" w:hAnsi="Times New Roman" w:cs="Times New Roman"/>
                <w:lang w:val="en-US"/>
              </w:rPr>
              <w:t>Incidental finding of microscopic hematuria on urine dipstick with a history of macroscopic hematuria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C660" w14:textId="7E6F54C8" w:rsidR="003F0499" w:rsidRPr="00B52FA0" w:rsidRDefault="003F0499" w:rsidP="003F0499">
            <w:pPr>
              <w:pStyle w:val="Paragraphedeliste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B52FA0">
              <w:rPr>
                <w:rFonts w:ascii="Times New Roman" w:hAnsi="Times New Roman" w:cs="Times New Roman"/>
                <w:lang w:val="en-US"/>
              </w:rPr>
              <w:t>Curious and knowledgeable patient</w:t>
            </w:r>
          </w:p>
        </w:tc>
      </w:tr>
      <w:tr w:rsidR="003F0499" w:rsidRPr="004D1C8C" w14:paraId="00C370F2" w14:textId="77777777" w:rsidTr="00BF6C17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896C" w14:textId="1FA3CC78" w:rsidR="003F0499" w:rsidRPr="004D1C8C" w:rsidRDefault="003F0499" w:rsidP="003F049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FA0">
              <w:rPr>
                <w:rFonts w:ascii="Times New Roman" w:hAnsi="Times New Roman" w:cs="Times New Roman"/>
                <w:lang w:val="en-US"/>
              </w:rPr>
              <w:t>Right chest pain with isolated dry cough of recent onset and history of rheumatism in a young woman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B20D" w14:textId="3F90D443" w:rsidR="003F0499" w:rsidRPr="00B52FA0" w:rsidRDefault="00BF6C17" w:rsidP="003F0499">
            <w:pPr>
              <w:pStyle w:val="Paragraphedeliste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7E68E1">
              <w:rPr>
                <w:rFonts w:ascii="Times New Roman" w:hAnsi="Times New Roman" w:cs="Times New Roman"/>
                <w:lang w:val="en-US"/>
              </w:rPr>
              <w:t>Patient with limited understanding</w:t>
            </w:r>
          </w:p>
        </w:tc>
      </w:tr>
      <w:tr w:rsidR="003F0499" w:rsidRPr="004D1C8C" w14:paraId="7562279A" w14:textId="77777777" w:rsidTr="00BF6C17"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398AC" w14:textId="69E7CD77" w:rsidR="003F0499" w:rsidRPr="004D1C8C" w:rsidRDefault="003F0499" w:rsidP="003F049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FA0">
              <w:rPr>
                <w:rFonts w:ascii="Times New Roman" w:hAnsi="Times New Roman" w:cs="Times New Roman"/>
                <w:lang w:val="en-US"/>
              </w:rPr>
              <w:t>Significant weight loss due to recent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B52FA0">
              <w:rPr>
                <w:rFonts w:ascii="Times New Roman" w:hAnsi="Times New Roman" w:cs="Times New Roman"/>
                <w:lang w:val="en-US"/>
              </w:rPr>
              <w:t>onset diarrhea in an infectious situation.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4BDCD" w14:textId="6C88FD8D" w:rsidR="003F0499" w:rsidRPr="00B52FA0" w:rsidRDefault="00BF6C17" w:rsidP="003F0499">
            <w:pPr>
              <w:pStyle w:val="Paragraphedeliste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7E68E1">
              <w:rPr>
                <w:rFonts w:ascii="Times New Roman" w:hAnsi="Times New Roman" w:cs="Times New Roman"/>
                <w:lang w:val="en-US"/>
              </w:rPr>
              <w:t xml:space="preserve">Minimizing and </w:t>
            </w:r>
            <w:r>
              <w:rPr>
                <w:rFonts w:ascii="Times New Roman" w:hAnsi="Times New Roman" w:cs="Times New Roman"/>
                <w:lang w:val="en-US"/>
              </w:rPr>
              <w:t>carefree</w:t>
            </w:r>
            <w:r w:rsidRPr="007E68E1">
              <w:rPr>
                <w:rFonts w:ascii="Times New Roman" w:hAnsi="Times New Roman" w:cs="Times New Roman"/>
                <w:lang w:val="en-US"/>
              </w:rPr>
              <w:t xml:space="preserve"> patient</w:t>
            </w:r>
          </w:p>
        </w:tc>
      </w:tr>
    </w:tbl>
    <w:p w14:paraId="3A0A5881" w14:textId="77777777" w:rsidR="004D1C8C" w:rsidRPr="004D1C8C" w:rsidRDefault="004D1C8C">
      <w:pPr>
        <w:rPr>
          <w:rFonts w:ascii="Times New Roman" w:hAnsi="Times New Roman" w:cs="Times New Roman"/>
          <w:lang w:val="en-US"/>
        </w:rPr>
      </w:pPr>
    </w:p>
    <w:sectPr w:rsidR="004D1C8C" w:rsidRPr="004D1C8C" w:rsidSect="000C53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74ECB"/>
    <w:multiLevelType w:val="hybridMultilevel"/>
    <w:tmpl w:val="7CC04A6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52B98"/>
    <w:multiLevelType w:val="hybridMultilevel"/>
    <w:tmpl w:val="4280AB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8C"/>
    <w:rsid w:val="0001063E"/>
    <w:rsid w:val="00013A8B"/>
    <w:rsid w:val="000144EF"/>
    <w:rsid w:val="000249D6"/>
    <w:rsid w:val="000467F3"/>
    <w:rsid w:val="00047141"/>
    <w:rsid w:val="00075635"/>
    <w:rsid w:val="00081084"/>
    <w:rsid w:val="00091781"/>
    <w:rsid w:val="00095E5A"/>
    <w:rsid w:val="00097C05"/>
    <w:rsid w:val="000C5329"/>
    <w:rsid w:val="000D4C24"/>
    <w:rsid w:val="000E1DB7"/>
    <w:rsid w:val="000F40B2"/>
    <w:rsid w:val="000F6486"/>
    <w:rsid w:val="0010304C"/>
    <w:rsid w:val="00110480"/>
    <w:rsid w:val="00132354"/>
    <w:rsid w:val="00136920"/>
    <w:rsid w:val="0013716A"/>
    <w:rsid w:val="001436F5"/>
    <w:rsid w:val="001622C8"/>
    <w:rsid w:val="00167C0F"/>
    <w:rsid w:val="00182E95"/>
    <w:rsid w:val="001A240C"/>
    <w:rsid w:val="001C31AB"/>
    <w:rsid w:val="001E0C47"/>
    <w:rsid w:val="00201366"/>
    <w:rsid w:val="002419DF"/>
    <w:rsid w:val="00255CA8"/>
    <w:rsid w:val="0028561A"/>
    <w:rsid w:val="002929A1"/>
    <w:rsid w:val="00293FCD"/>
    <w:rsid w:val="002A1201"/>
    <w:rsid w:val="002F07E4"/>
    <w:rsid w:val="00303A88"/>
    <w:rsid w:val="0031739D"/>
    <w:rsid w:val="00320209"/>
    <w:rsid w:val="00326962"/>
    <w:rsid w:val="00334E26"/>
    <w:rsid w:val="0034641C"/>
    <w:rsid w:val="00350EC4"/>
    <w:rsid w:val="0035540F"/>
    <w:rsid w:val="003949C7"/>
    <w:rsid w:val="003A5395"/>
    <w:rsid w:val="003B4495"/>
    <w:rsid w:val="003C15A7"/>
    <w:rsid w:val="003D3BF8"/>
    <w:rsid w:val="003E2200"/>
    <w:rsid w:val="003F0499"/>
    <w:rsid w:val="00400A91"/>
    <w:rsid w:val="00411DA2"/>
    <w:rsid w:val="00457538"/>
    <w:rsid w:val="00457D80"/>
    <w:rsid w:val="00473D46"/>
    <w:rsid w:val="00480D8B"/>
    <w:rsid w:val="004A08AA"/>
    <w:rsid w:val="004A6C44"/>
    <w:rsid w:val="004D1C8C"/>
    <w:rsid w:val="004E58E2"/>
    <w:rsid w:val="004F7144"/>
    <w:rsid w:val="004F75E5"/>
    <w:rsid w:val="00520EB8"/>
    <w:rsid w:val="0053191E"/>
    <w:rsid w:val="005723FB"/>
    <w:rsid w:val="0058059A"/>
    <w:rsid w:val="00580E03"/>
    <w:rsid w:val="005865C7"/>
    <w:rsid w:val="00595022"/>
    <w:rsid w:val="005C14B9"/>
    <w:rsid w:val="005D6360"/>
    <w:rsid w:val="005F73BD"/>
    <w:rsid w:val="00607374"/>
    <w:rsid w:val="00611D25"/>
    <w:rsid w:val="00617A51"/>
    <w:rsid w:val="0062331D"/>
    <w:rsid w:val="00630472"/>
    <w:rsid w:val="006405F4"/>
    <w:rsid w:val="00640808"/>
    <w:rsid w:val="006478AF"/>
    <w:rsid w:val="00656318"/>
    <w:rsid w:val="0066566F"/>
    <w:rsid w:val="0068346C"/>
    <w:rsid w:val="00683E34"/>
    <w:rsid w:val="0068427D"/>
    <w:rsid w:val="0068793F"/>
    <w:rsid w:val="00692688"/>
    <w:rsid w:val="00695294"/>
    <w:rsid w:val="006A0B0A"/>
    <w:rsid w:val="006A4D91"/>
    <w:rsid w:val="006B462F"/>
    <w:rsid w:val="006C5818"/>
    <w:rsid w:val="006E1C46"/>
    <w:rsid w:val="006F0A69"/>
    <w:rsid w:val="00702CC9"/>
    <w:rsid w:val="00706A2C"/>
    <w:rsid w:val="0071030E"/>
    <w:rsid w:val="007324C2"/>
    <w:rsid w:val="00737A90"/>
    <w:rsid w:val="00756778"/>
    <w:rsid w:val="00762DB7"/>
    <w:rsid w:val="0076514C"/>
    <w:rsid w:val="00766342"/>
    <w:rsid w:val="00767B1B"/>
    <w:rsid w:val="00776EAE"/>
    <w:rsid w:val="00780AF6"/>
    <w:rsid w:val="0078718D"/>
    <w:rsid w:val="00797405"/>
    <w:rsid w:val="007B4226"/>
    <w:rsid w:val="007D0026"/>
    <w:rsid w:val="007E68E1"/>
    <w:rsid w:val="00813AC4"/>
    <w:rsid w:val="0083233B"/>
    <w:rsid w:val="00833620"/>
    <w:rsid w:val="00836E92"/>
    <w:rsid w:val="0084067C"/>
    <w:rsid w:val="0084234A"/>
    <w:rsid w:val="0084707B"/>
    <w:rsid w:val="0088487F"/>
    <w:rsid w:val="008A261A"/>
    <w:rsid w:val="008A2924"/>
    <w:rsid w:val="008B21B9"/>
    <w:rsid w:val="008E0F75"/>
    <w:rsid w:val="00911C20"/>
    <w:rsid w:val="00940543"/>
    <w:rsid w:val="009534F5"/>
    <w:rsid w:val="009A08A5"/>
    <w:rsid w:val="009A3439"/>
    <w:rsid w:val="009F1799"/>
    <w:rsid w:val="009F3BE3"/>
    <w:rsid w:val="009F5551"/>
    <w:rsid w:val="00A039CC"/>
    <w:rsid w:val="00A12DAC"/>
    <w:rsid w:val="00A132B3"/>
    <w:rsid w:val="00A165DD"/>
    <w:rsid w:val="00A302F6"/>
    <w:rsid w:val="00A70AEE"/>
    <w:rsid w:val="00A76D7D"/>
    <w:rsid w:val="00A937C7"/>
    <w:rsid w:val="00A95A11"/>
    <w:rsid w:val="00A96BC1"/>
    <w:rsid w:val="00A97B57"/>
    <w:rsid w:val="00AA1CCB"/>
    <w:rsid w:val="00AF0EB9"/>
    <w:rsid w:val="00B00A40"/>
    <w:rsid w:val="00B12B3A"/>
    <w:rsid w:val="00B15797"/>
    <w:rsid w:val="00B24544"/>
    <w:rsid w:val="00B44A5D"/>
    <w:rsid w:val="00B52FA0"/>
    <w:rsid w:val="00B61901"/>
    <w:rsid w:val="00B74D3E"/>
    <w:rsid w:val="00B87593"/>
    <w:rsid w:val="00B9004C"/>
    <w:rsid w:val="00B923CD"/>
    <w:rsid w:val="00B9263F"/>
    <w:rsid w:val="00BA2D36"/>
    <w:rsid w:val="00BD093E"/>
    <w:rsid w:val="00BF6C17"/>
    <w:rsid w:val="00C22483"/>
    <w:rsid w:val="00C27A39"/>
    <w:rsid w:val="00C35465"/>
    <w:rsid w:val="00C43B3A"/>
    <w:rsid w:val="00C621F7"/>
    <w:rsid w:val="00C62E5B"/>
    <w:rsid w:val="00C65DDE"/>
    <w:rsid w:val="00C9126F"/>
    <w:rsid w:val="00C9145B"/>
    <w:rsid w:val="00CC5B8C"/>
    <w:rsid w:val="00CD092F"/>
    <w:rsid w:val="00CD0F9F"/>
    <w:rsid w:val="00CE05A6"/>
    <w:rsid w:val="00CF3785"/>
    <w:rsid w:val="00CF5BBC"/>
    <w:rsid w:val="00CF7D47"/>
    <w:rsid w:val="00D0235D"/>
    <w:rsid w:val="00D02CD6"/>
    <w:rsid w:val="00D066B4"/>
    <w:rsid w:val="00D151F3"/>
    <w:rsid w:val="00D21C1D"/>
    <w:rsid w:val="00D27739"/>
    <w:rsid w:val="00D43179"/>
    <w:rsid w:val="00D45893"/>
    <w:rsid w:val="00D522F1"/>
    <w:rsid w:val="00D54651"/>
    <w:rsid w:val="00D6745A"/>
    <w:rsid w:val="00D704F1"/>
    <w:rsid w:val="00D7170B"/>
    <w:rsid w:val="00D7505B"/>
    <w:rsid w:val="00D836BE"/>
    <w:rsid w:val="00DB0686"/>
    <w:rsid w:val="00DB6C3E"/>
    <w:rsid w:val="00DB7E37"/>
    <w:rsid w:val="00DB7E4C"/>
    <w:rsid w:val="00DC209F"/>
    <w:rsid w:val="00DD1237"/>
    <w:rsid w:val="00DD6259"/>
    <w:rsid w:val="00E141BE"/>
    <w:rsid w:val="00E166B4"/>
    <w:rsid w:val="00E355ED"/>
    <w:rsid w:val="00E44512"/>
    <w:rsid w:val="00E465A3"/>
    <w:rsid w:val="00E51356"/>
    <w:rsid w:val="00E52E6B"/>
    <w:rsid w:val="00E623F1"/>
    <w:rsid w:val="00E6734F"/>
    <w:rsid w:val="00E709CE"/>
    <w:rsid w:val="00E71FE7"/>
    <w:rsid w:val="00E81E97"/>
    <w:rsid w:val="00E962C4"/>
    <w:rsid w:val="00EA1061"/>
    <w:rsid w:val="00EB228C"/>
    <w:rsid w:val="00ED71EC"/>
    <w:rsid w:val="00EE356B"/>
    <w:rsid w:val="00EE4AC4"/>
    <w:rsid w:val="00EE6F89"/>
    <w:rsid w:val="00F02C4F"/>
    <w:rsid w:val="00F14BE6"/>
    <w:rsid w:val="00F33CA1"/>
    <w:rsid w:val="00F4378E"/>
    <w:rsid w:val="00F45F24"/>
    <w:rsid w:val="00F465E6"/>
    <w:rsid w:val="00F501D7"/>
    <w:rsid w:val="00F51EBE"/>
    <w:rsid w:val="00F521FA"/>
    <w:rsid w:val="00F53DB0"/>
    <w:rsid w:val="00F9044A"/>
    <w:rsid w:val="00F9079E"/>
    <w:rsid w:val="00FA28E4"/>
    <w:rsid w:val="00FC28FE"/>
    <w:rsid w:val="00FC3082"/>
    <w:rsid w:val="00FF1F24"/>
    <w:rsid w:val="00FF3C36"/>
    <w:rsid w:val="00FF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DAD06"/>
  <w14:defaultImageDpi w14:val="32767"/>
  <w15:chartTrackingRefBased/>
  <w15:docId w15:val="{99C68E7D-DD78-234D-AC6B-0322D0E9E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1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D1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ELLIER</dc:creator>
  <cp:keywords/>
  <dc:description/>
  <cp:lastModifiedBy>ALEXANDRE BELLIER</cp:lastModifiedBy>
  <cp:revision>8</cp:revision>
  <dcterms:created xsi:type="dcterms:W3CDTF">2021-05-14T08:56:00Z</dcterms:created>
  <dcterms:modified xsi:type="dcterms:W3CDTF">2021-12-31T07:11:00Z</dcterms:modified>
</cp:coreProperties>
</file>